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D522E" w14:textId="0D12F937" w:rsidR="002D3424" w:rsidRPr="00D40C88" w:rsidRDefault="002D3424">
      <w:pPr>
        <w:rPr>
          <w:rFonts w:ascii="Times New Roman" w:hAnsi="Times New Roman" w:cs="Times New Roman"/>
          <w:sz w:val="24"/>
          <w:szCs w:val="24"/>
        </w:rPr>
      </w:pPr>
      <w:r w:rsidRPr="00D40C88">
        <w:rPr>
          <w:rFonts w:ascii="Times New Roman" w:hAnsi="Times New Roman" w:cs="Times New Roman"/>
          <w:sz w:val="24"/>
          <w:szCs w:val="24"/>
        </w:rPr>
        <w:t xml:space="preserve">Supplementary Table 1 </w:t>
      </w:r>
      <w:r w:rsidR="00D40C88" w:rsidRPr="00D40C88">
        <w:rPr>
          <w:rFonts w:ascii="Times New Roman" w:hAnsi="Times New Roman" w:cs="Times New Roman"/>
          <w:sz w:val="24"/>
          <w:szCs w:val="24"/>
        </w:rPr>
        <w:t>M</w:t>
      </w:r>
      <w:r w:rsidRPr="00D40C88">
        <w:rPr>
          <w:rFonts w:ascii="Times New Roman" w:hAnsi="Times New Roman" w:cs="Times New Roman"/>
          <w:sz w:val="24"/>
          <w:szCs w:val="24"/>
        </w:rPr>
        <w:t xml:space="preserve">ean and standard deviation of the stigma </w:t>
      </w:r>
      <w:r w:rsidR="00D40C88" w:rsidRPr="00D40C88">
        <w:rPr>
          <w:rFonts w:ascii="Times New Roman" w:hAnsi="Times New Roman" w:cs="Times New Roman"/>
          <w:sz w:val="24"/>
          <w:szCs w:val="24"/>
        </w:rPr>
        <w:t xml:space="preserve">scale </w:t>
      </w:r>
      <w:r w:rsidRPr="00D40C88">
        <w:rPr>
          <w:rFonts w:ascii="Times New Roman" w:hAnsi="Times New Roman" w:cs="Times New Roman"/>
          <w:sz w:val="24"/>
          <w:szCs w:val="24"/>
        </w:rPr>
        <w:t>scores by sociodemographic factors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4160"/>
        <w:gridCol w:w="980"/>
        <w:gridCol w:w="980"/>
        <w:gridCol w:w="980"/>
        <w:gridCol w:w="980"/>
      </w:tblGrid>
      <w:tr w:rsidR="00E15127" w:rsidRPr="00D40C88" w14:paraId="48803DA6" w14:textId="77777777" w:rsidTr="00E15127">
        <w:trPr>
          <w:trHeight w:val="288"/>
        </w:trPr>
        <w:tc>
          <w:tcPr>
            <w:tcW w:w="4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D43A559" w14:textId="77777777" w:rsidR="00E15127" w:rsidRPr="00D40C88" w:rsidRDefault="00E15127" w:rsidP="00095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Sociodemographic Informatio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157C" w14:textId="77777777" w:rsidR="00E15127" w:rsidRPr="00D40C88" w:rsidRDefault="00E15127" w:rsidP="00095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FAD4" w14:textId="77777777" w:rsidR="00E15127" w:rsidRPr="00D40C88" w:rsidRDefault="00E15127" w:rsidP="00095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8D7A" w14:textId="77777777" w:rsidR="00E15127" w:rsidRPr="00D40C88" w:rsidRDefault="00E15127" w:rsidP="00095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61E7" w14:textId="77777777" w:rsidR="00E15127" w:rsidRPr="00D40C88" w:rsidRDefault="00E15127" w:rsidP="00095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 </w:t>
            </w:r>
          </w:p>
        </w:tc>
      </w:tr>
      <w:tr w:rsidR="00E15127" w:rsidRPr="00D40C88" w14:paraId="740A7B03" w14:textId="77777777" w:rsidTr="00E15127">
        <w:trPr>
          <w:trHeight w:val="288"/>
        </w:trPr>
        <w:tc>
          <w:tcPr>
            <w:tcW w:w="4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9F160" w14:textId="77777777" w:rsidR="00E15127" w:rsidRPr="00D40C88" w:rsidRDefault="00E15127" w:rsidP="00095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5560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ocial Distance</w:t>
            </w:r>
          </w:p>
          <w:p w14:paraId="303DFB8B" w14:textId="53AF56BC" w:rsidR="00AD0EA4" w:rsidRPr="00D40C88" w:rsidRDefault="00AD0EA4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CD26" w14:textId="58C857DC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tereotyping and Negative Attitude</w:t>
            </w:r>
            <w:r w:rsidR="006D4B4B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</w:t>
            </w:r>
          </w:p>
        </w:tc>
      </w:tr>
      <w:tr w:rsidR="00E15127" w:rsidRPr="00D40C88" w14:paraId="1BDEEBFD" w14:textId="77777777" w:rsidTr="00E15127">
        <w:trPr>
          <w:trHeight w:val="288"/>
        </w:trPr>
        <w:tc>
          <w:tcPr>
            <w:tcW w:w="4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E127B" w14:textId="77777777" w:rsidR="00E15127" w:rsidRPr="00D40C88" w:rsidRDefault="00E15127" w:rsidP="00095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7E436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A91D4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96449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8F824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D</w:t>
            </w:r>
          </w:p>
        </w:tc>
      </w:tr>
      <w:tr w:rsidR="00AD0EA4" w:rsidRPr="00D40C88" w14:paraId="3CD441BC" w14:textId="77777777" w:rsidTr="00E15127">
        <w:trPr>
          <w:trHeight w:val="28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D4F374A" w14:textId="3195AEB0" w:rsidR="00AD0EA4" w:rsidRPr="00D40C88" w:rsidRDefault="00AD0EA4" w:rsidP="00095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Al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08B82C" w14:textId="0ED89D6C" w:rsidR="00AD0EA4" w:rsidRPr="00D40C88" w:rsidRDefault="00AD0EA4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.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8E42DA" w14:textId="778537C1" w:rsidR="00AD0EA4" w:rsidRPr="00D40C88" w:rsidRDefault="00AD0EA4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A7A15B" w14:textId="21D5A653" w:rsidR="00AD0EA4" w:rsidRPr="00D40C88" w:rsidRDefault="00AD0EA4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.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E5D2C8" w14:textId="21C4C0B0" w:rsidR="00AD0EA4" w:rsidRPr="00D40C88" w:rsidRDefault="00AD0EA4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41</w:t>
            </w:r>
          </w:p>
        </w:tc>
      </w:tr>
      <w:tr w:rsidR="00E15127" w:rsidRPr="00D40C88" w14:paraId="00B7CAD8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00D9E" w14:textId="20469646" w:rsidR="00E15127" w:rsidRPr="00D40C88" w:rsidRDefault="00E15127" w:rsidP="00095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Age group</w:t>
            </w:r>
            <w:r w:rsidR="00D40C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 in year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55E4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F075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902C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AF65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E15127" w:rsidRPr="00D40C88" w14:paraId="47A968C6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D7C30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8-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0E5D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CB5C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41C7" w14:textId="509F3053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5E13" w14:textId="56072991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</w:tr>
      <w:tr w:rsidR="00E15127" w:rsidRPr="00D40C88" w14:paraId="5530F8F3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54D65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5-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F0E3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FC1A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176F" w14:textId="072D305E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DAAF" w14:textId="3BC60AA0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</w:tr>
      <w:tr w:rsidR="00E15127" w:rsidRPr="00D40C88" w14:paraId="4C7814C4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B6854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0-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477D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729C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893D" w14:textId="09AA4C0F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B657" w14:textId="2EA091A6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</w:tr>
      <w:tr w:rsidR="00E15127" w:rsidRPr="00D40C88" w14:paraId="736DD0B1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18296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5 and abo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9719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756B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73D3" w14:textId="636B7730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10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12FB" w14:textId="1AC11D85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</w:tr>
      <w:tr w:rsidR="00E15127" w:rsidRPr="00D40C88" w14:paraId="398DEF2F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BFD53" w14:textId="77777777" w:rsidR="00E15127" w:rsidRPr="00D40C88" w:rsidRDefault="00E15127" w:rsidP="00077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Gend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5010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59C4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99E2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3950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E15127" w:rsidRPr="00D40C88" w14:paraId="1E7C8CF4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DABC7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B2A2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B350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E252" w14:textId="56CB3B9D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50F7" w14:textId="1488E1BF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</w:tr>
      <w:tr w:rsidR="00E15127" w:rsidRPr="00D40C88" w14:paraId="2AFE6ED6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83BD8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97B9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6E46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33A4" w14:textId="28A77AD0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0DF7" w14:textId="14EDEFB2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</w:tr>
      <w:tr w:rsidR="00E15127" w:rsidRPr="00D40C88" w14:paraId="440B3BE9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EC7E1" w14:textId="77777777" w:rsidR="00E15127" w:rsidRPr="00D40C88" w:rsidRDefault="00E15127" w:rsidP="00095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Ethnic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EF29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CB71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75D4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46AC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E15127" w:rsidRPr="00D40C88" w14:paraId="732E733C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636A1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hine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A849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E4A4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4589" w14:textId="19A422E6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906E" w14:textId="28FB7089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</w:tr>
      <w:tr w:rsidR="00E15127" w:rsidRPr="00D40C88" w14:paraId="0EE5FD7D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7C91E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ala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7BB6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B99A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2389" w14:textId="489D4CAA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0966" w14:textId="014C2EC4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</w:tr>
      <w:tr w:rsidR="00E15127" w:rsidRPr="00D40C88" w14:paraId="716447D1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A623A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ndi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1F4A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3A03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8705" w14:textId="4D62E710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7D18" w14:textId="55D6FC56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4.94</w:t>
            </w:r>
          </w:p>
        </w:tc>
      </w:tr>
      <w:tr w:rsidR="00E15127" w:rsidRPr="00D40C88" w14:paraId="70A7A06A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42107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ther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C603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2AF8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49AE" w14:textId="67B137E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6D07" w14:textId="51BFB7E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</w:tr>
      <w:tr w:rsidR="00E15127" w:rsidRPr="00D40C88" w14:paraId="5DBE0A14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20854" w14:textId="77777777" w:rsidR="00E15127" w:rsidRPr="00D40C88" w:rsidRDefault="00E15127" w:rsidP="00077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Educ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683D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D14F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CC26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7870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E15127" w:rsidRPr="00D40C88" w14:paraId="66435F51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58CF0" w14:textId="0DA77455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Primary and </w:t>
            </w:r>
            <w:r w:rsid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</w:t>
            </w: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elow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ADB4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960D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4B63" w14:textId="7C26CD2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10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E690" w14:textId="4F328280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</w:tr>
      <w:tr w:rsidR="00E15127" w:rsidRPr="00D40C88" w14:paraId="2792503A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C9C4A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econdary Schoo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9203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295F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08C4" w14:textId="2EA2C8DD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0637" w14:textId="4F2E92C4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</w:tr>
      <w:tr w:rsidR="00E15127" w:rsidRPr="00D40C88" w14:paraId="6D10ED3F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C8794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re-U/Junior Colleg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0FAE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7B07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75D6" w14:textId="382D5A91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8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78B8" w14:textId="54F85029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</w:tr>
      <w:tr w:rsidR="00E15127" w:rsidRPr="00D40C88" w14:paraId="26CA129A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A8153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Vocational Institute/I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154F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4E77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121C" w14:textId="7D3D0ECB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7EB6" w14:textId="4458ED75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</w:tr>
      <w:tr w:rsidR="00E15127" w:rsidRPr="00D40C88" w14:paraId="0EAD5152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85864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iplo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C1E1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AE80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5592" w14:textId="1C4C8734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7942" w14:textId="6DD9431E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</w:tr>
      <w:tr w:rsidR="00E15127" w:rsidRPr="00D40C88" w14:paraId="511F070E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56BEA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egree, professional certification, and abo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C188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49DC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5363" w14:textId="2BEDD9A5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EE54" w14:textId="0824C304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</w:tr>
      <w:tr w:rsidR="00E15127" w:rsidRPr="00D40C88" w14:paraId="5D9D8398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E72D6" w14:textId="77777777" w:rsidR="00E15127" w:rsidRPr="00D40C88" w:rsidRDefault="00E15127" w:rsidP="00095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Marital stat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51E8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2D23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7B4C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D573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E15127" w:rsidRPr="00D40C88" w14:paraId="5F96577A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E574D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Sing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1331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2021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9052" w14:textId="650A3C46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56B5" w14:textId="1318657D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</w:tr>
      <w:tr w:rsidR="00E15127" w:rsidRPr="00D40C88" w14:paraId="02925029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6BFB5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arried/cohabit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5B2C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675A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9C4C" w14:textId="7CB16D1B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D6B7" w14:textId="2FCB560B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</w:tr>
      <w:tr w:rsidR="00E15127" w:rsidRPr="00D40C88" w14:paraId="4C0EEBAB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9D856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ivorced/separat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31DC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B4DD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6A83" w14:textId="6253503C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F077" w14:textId="19BF589E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</w:tr>
      <w:tr w:rsidR="00E15127" w:rsidRPr="00D40C88" w14:paraId="58E5CD44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3ECAA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Widow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2507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4D57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ED9A" w14:textId="0132770B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1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1578" w14:textId="0A0EAE44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</w:tr>
      <w:tr w:rsidR="00E15127" w:rsidRPr="00D40C88" w14:paraId="459785A6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09C1F" w14:textId="77777777" w:rsidR="00E15127" w:rsidRPr="00D40C88" w:rsidRDefault="00E15127" w:rsidP="00077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Employme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12C0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2027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3ED3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0982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E15127" w:rsidRPr="00D40C88" w14:paraId="51751915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F1136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Employ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31A3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1F11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BBBE" w14:textId="5BD492E6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6FCA" w14:textId="79959CC4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</w:tr>
      <w:tr w:rsidR="00E15127" w:rsidRPr="00D40C88" w14:paraId="3B0F1D25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01E36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Economically inacti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C074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FCE2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1C4D" w14:textId="0F6CE6EB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AAA3" w14:textId="345AF19C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</w:tr>
      <w:tr w:rsidR="00E15127" w:rsidRPr="00D40C88" w14:paraId="0ED14A01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DE5E3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Unemploy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2050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77A7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0C4D" w14:textId="63BB9AF8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9627" w14:textId="2299EC26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</w:tr>
      <w:tr w:rsidR="00E15127" w:rsidRPr="00D40C88" w14:paraId="083225AF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0B639" w14:textId="7AF1D2DF" w:rsidR="00E15127" w:rsidRPr="00D40C88" w:rsidRDefault="00E15127" w:rsidP="00095D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Monthly Income</w:t>
            </w:r>
            <w:r w:rsidR="00D40C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 in SG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627A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BDE2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5F98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118C" w14:textId="77777777" w:rsidR="00E15127" w:rsidRPr="00D40C88" w:rsidRDefault="00E15127" w:rsidP="000778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E15127" w:rsidRPr="00D40C88" w14:paraId="04E8277B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C65D9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elow 2,000 or no incom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DCF2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02B6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CEF2" w14:textId="71115548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D0B1" w14:textId="75BEF545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</w:tr>
      <w:tr w:rsidR="00E15127" w:rsidRPr="00D40C88" w14:paraId="5DB4A8C3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F3D93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,000 to 3,9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0A77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5DCE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9B39" w14:textId="2128CDF4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CF6C" w14:textId="68990C3F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</w:tr>
      <w:tr w:rsidR="00E15127" w:rsidRPr="00D40C88" w14:paraId="578A4A9A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B38C2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,000 to 5,9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7300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78AD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6F19" w14:textId="5893A212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DB70" w14:textId="2812FD25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</w:tr>
      <w:tr w:rsidR="00E15127" w:rsidRPr="00D40C88" w14:paraId="79955479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CC930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,000 to 9,9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2F12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B076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806D" w14:textId="65EF85F2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9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9C1B" w14:textId="612DA129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</w:tr>
      <w:tr w:rsidR="00E15127" w:rsidRPr="00D40C88" w14:paraId="28FFE51D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68BEF" w14:textId="77777777" w:rsidR="00E15127" w:rsidRPr="00D40C88" w:rsidRDefault="00E15127" w:rsidP="00E15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,000 &amp; abov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31E7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6247" w14:textId="77777777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2546" w14:textId="61704A91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8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9BFD" w14:textId="38D5DC35" w:rsidR="00E15127" w:rsidRPr="00D40C88" w:rsidRDefault="00E15127" w:rsidP="00E15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</w:tr>
      <w:tr w:rsidR="00E15127" w:rsidRPr="00D40C88" w14:paraId="42763418" w14:textId="77777777" w:rsidTr="00E15127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055EF3" w14:textId="77777777" w:rsidR="00E15127" w:rsidRPr="00D40C88" w:rsidRDefault="00E15127" w:rsidP="00095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8932D" w14:textId="77777777" w:rsidR="00E15127" w:rsidRPr="00D40C88" w:rsidRDefault="00E15127" w:rsidP="00095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30BC6" w14:textId="77777777" w:rsidR="00E15127" w:rsidRPr="00D40C88" w:rsidRDefault="00E15127" w:rsidP="00095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79076" w14:textId="77777777" w:rsidR="00E15127" w:rsidRPr="00D40C88" w:rsidRDefault="00E15127" w:rsidP="00095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DB711" w14:textId="77777777" w:rsidR="00E15127" w:rsidRPr="00D40C88" w:rsidRDefault="00E15127" w:rsidP="00095D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40C88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 </w:t>
            </w:r>
          </w:p>
        </w:tc>
      </w:tr>
    </w:tbl>
    <w:p w14:paraId="03CC4D9A" w14:textId="59C5EF01" w:rsidR="001646DB" w:rsidRDefault="00D40C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: Institute of Technical Education; SGD: Singapore Dollars</w:t>
      </w:r>
    </w:p>
    <w:p w14:paraId="196EE650" w14:textId="77777777" w:rsidR="001646DB" w:rsidRDefault="001646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864295" w14:textId="1457B1F6" w:rsidR="001646DB" w:rsidRPr="000551D3" w:rsidRDefault="001646DB" w:rsidP="00790803">
      <w:pPr>
        <w:rPr>
          <w:rFonts w:ascii="Times New Roman" w:hAnsi="Times New Roman" w:cs="Times New Roman"/>
          <w:sz w:val="24"/>
          <w:szCs w:val="24"/>
        </w:rPr>
      </w:pPr>
      <w:r w:rsidRPr="000551D3">
        <w:rPr>
          <w:rFonts w:ascii="Times New Roman" w:hAnsi="Times New Roman" w:cs="Times New Roman"/>
          <w:sz w:val="24"/>
          <w:szCs w:val="24"/>
        </w:rPr>
        <w:lastRenderedPageBreak/>
        <w:t>Supplementary Table 2. Correlation matrix between stigma scales</w:t>
      </w:r>
    </w:p>
    <w:tbl>
      <w:tblPr>
        <w:tblStyle w:val="TableGrid"/>
        <w:tblpPr w:leftFromText="180" w:rightFromText="180" w:vertAnchor="text" w:horzAnchor="margin" w:tblpY="344"/>
        <w:tblOverlap w:val="never"/>
        <w:tblW w:w="0" w:type="auto"/>
        <w:tblLook w:val="04A0" w:firstRow="1" w:lastRow="0" w:firstColumn="1" w:lastColumn="0" w:noHBand="0" w:noVBand="1"/>
      </w:tblPr>
      <w:tblGrid>
        <w:gridCol w:w="2245"/>
        <w:gridCol w:w="2610"/>
        <w:gridCol w:w="2970"/>
      </w:tblGrid>
      <w:tr w:rsidR="00790803" w:rsidRPr="000551D3" w14:paraId="5D952D84" w14:textId="77777777" w:rsidTr="00790803">
        <w:tc>
          <w:tcPr>
            <w:tcW w:w="2245" w:type="dxa"/>
          </w:tcPr>
          <w:p w14:paraId="0BED9E0B" w14:textId="77777777" w:rsidR="00790803" w:rsidRPr="000551D3" w:rsidRDefault="00790803" w:rsidP="00790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10" w:type="dxa"/>
            <w:vAlign w:val="center"/>
          </w:tcPr>
          <w:p w14:paraId="35D4BE33" w14:textId="77777777" w:rsidR="00790803" w:rsidRPr="000551D3" w:rsidRDefault="00790803" w:rsidP="007908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5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ocial Distance</w:t>
            </w:r>
          </w:p>
          <w:p w14:paraId="3D9178D4" w14:textId="77777777" w:rsidR="00790803" w:rsidRPr="000551D3" w:rsidRDefault="00790803" w:rsidP="007908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970" w:type="dxa"/>
            <w:vAlign w:val="center"/>
          </w:tcPr>
          <w:p w14:paraId="10D52FBD" w14:textId="18DF69FE" w:rsidR="00790803" w:rsidRPr="000551D3" w:rsidRDefault="00790803" w:rsidP="007908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5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tereotyping and Negative Attitude</w:t>
            </w:r>
            <w:r w:rsidR="006D4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</w:t>
            </w:r>
          </w:p>
        </w:tc>
      </w:tr>
      <w:tr w:rsidR="00790803" w:rsidRPr="000551D3" w14:paraId="644B04F6" w14:textId="77777777" w:rsidTr="00790803">
        <w:tc>
          <w:tcPr>
            <w:tcW w:w="2245" w:type="dxa"/>
          </w:tcPr>
          <w:p w14:paraId="3F000236" w14:textId="77777777" w:rsidR="00790803" w:rsidRPr="000551D3" w:rsidRDefault="00790803" w:rsidP="00790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5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ocial Distance</w:t>
            </w:r>
          </w:p>
          <w:p w14:paraId="7E61A29C" w14:textId="77777777" w:rsidR="00790803" w:rsidRPr="000551D3" w:rsidRDefault="00790803" w:rsidP="00790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10" w:type="dxa"/>
            <w:vAlign w:val="center"/>
          </w:tcPr>
          <w:p w14:paraId="02A84871" w14:textId="77777777" w:rsidR="00790803" w:rsidRPr="000551D3" w:rsidRDefault="00790803" w:rsidP="007908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5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00</w:t>
            </w:r>
          </w:p>
        </w:tc>
        <w:tc>
          <w:tcPr>
            <w:tcW w:w="2970" w:type="dxa"/>
            <w:vAlign w:val="center"/>
          </w:tcPr>
          <w:p w14:paraId="0CEFBDA4" w14:textId="77777777" w:rsidR="00790803" w:rsidRPr="000551D3" w:rsidRDefault="00790803" w:rsidP="007908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  <w:tr w:rsidR="00790803" w:rsidRPr="000551D3" w14:paraId="34E2E0BE" w14:textId="77777777" w:rsidTr="00790803">
        <w:tc>
          <w:tcPr>
            <w:tcW w:w="2245" w:type="dxa"/>
          </w:tcPr>
          <w:p w14:paraId="2D0A2DAC" w14:textId="77777777" w:rsidR="00790803" w:rsidRPr="000551D3" w:rsidRDefault="00790803" w:rsidP="00790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5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tereotyping and Negative Attitudes</w:t>
            </w:r>
          </w:p>
        </w:tc>
        <w:tc>
          <w:tcPr>
            <w:tcW w:w="2610" w:type="dxa"/>
            <w:vAlign w:val="center"/>
          </w:tcPr>
          <w:p w14:paraId="7A86E1A5" w14:textId="6B0B697A" w:rsidR="00790803" w:rsidRPr="000551D3" w:rsidRDefault="00790803" w:rsidP="007908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5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36</w:t>
            </w:r>
            <w:r w:rsidR="004F30AF" w:rsidRPr="0005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*</w:t>
            </w:r>
          </w:p>
        </w:tc>
        <w:tc>
          <w:tcPr>
            <w:tcW w:w="2970" w:type="dxa"/>
            <w:vAlign w:val="center"/>
          </w:tcPr>
          <w:p w14:paraId="238B5FB1" w14:textId="77777777" w:rsidR="00790803" w:rsidRPr="000551D3" w:rsidRDefault="00790803" w:rsidP="007908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055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00</w:t>
            </w:r>
          </w:p>
        </w:tc>
      </w:tr>
      <w:tr w:rsidR="00790803" w:rsidRPr="000551D3" w14:paraId="195B2F27" w14:textId="77777777" w:rsidTr="00790803">
        <w:tc>
          <w:tcPr>
            <w:tcW w:w="2245" w:type="dxa"/>
          </w:tcPr>
          <w:p w14:paraId="7ED4B1E3" w14:textId="77777777" w:rsidR="00790803" w:rsidRPr="000551D3" w:rsidRDefault="00790803" w:rsidP="00790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10" w:type="dxa"/>
          </w:tcPr>
          <w:p w14:paraId="40B93BA3" w14:textId="77777777" w:rsidR="00790803" w:rsidRPr="000551D3" w:rsidRDefault="00790803" w:rsidP="00790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970" w:type="dxa"/>
          </w:tcPr>
          <w:p w14:paraId="1D31C4E4" w14:textId="77777777" w:rsidR="00790803" w:rsidRPr="000551D3" w:rsidRDefault="00790803" w:rsidP="00790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</w:tbl>
    <w:p w14:paraId="38D2133C" w14:textId="77777777" w:rsidR="001646DB" w:rsidRPr="000551D3" w:rsidRDefault="001646DB" w:rsidP="001646DB">
      <w:pPr>
        <w:rPr>
          <w:rFonts w:ascii="Times New Roman" w:hAnsi="Times New Roman" w:cs="Times New Roman"/>
          <w:sz w:val="24"/>
          <w:szCs w:val="24"/>
        </w:rPr>
      </w:pPr>
    </w:p>
    <w:p w14:paraId="05F316FF" w14:textId="2FDA4D61" w:rsidR="00095D63" w:rsidRPr="000551D3" w:rsidRDefault="00095D63">
      <w:pPr>
        <w:rPr>
          <w:rFonts w:ascii="Times New Roman" w:hAnsi="Times New Roman" w:cs="Times New Roman"/>
          <w:sz w:val="24"/>
          <w:szCs w:val="24"/>
        </w:rPr>
      </w:pPr>
    </w:p>
    <w:p w14:paraId="64D756FB" w14:textId="3430C5BC" w:rsidR="004F30AF" w:rsidRPr="000551D3" w:rsidRDefault="004F30AF">
      <w:pPr>
        <w:rPr>
          <w:rFonts w:ascii="Times New Roman" w:hAnsi="Times New Roman" w:cs="Times New Roman"/>
          <w:sz w:val="24"/>
          <w:szCs w:val="24"/>
        </w:rPr>
      </w:pPr>
    </w:p>
    <w:p w14:paraId="4E1E7C03" w14:textId="02885A35" w:rsidR="004F30AF" w:rsidRPr="000551D3" w:rsidRDefault="004F30AF">
      <w:pPr>
        <w:rPr>
          <w:rFonts w:ascii="Times New Roman" w:hAnsi="Times New Roman" w:cs="Times New Roman"/>
          <w:sz w:val="24"/>
          <w:szCs w:val="24"/>
        </w:rPr>
      </w:pPr>
    </w:p>
    <w:p w14:paraId="43F951EF" w14:textId="4EC91DE2" w:rsidR="004F30AF" w:rsidRPr="000551D3" w:rsidRDefault="004F30AF">
      <w:pPr>
        <w:rPr>
          <w:rFonts w:ascii="Times New Roman" w:hAnsi="Times New Roman" w:cs="Times New Roman"/>
          <w:sz w:val="24"/>
          <w:szCs w:val="24"/>
        </w:rPr>
      </w:pPr>
    </w:p>
    <w:p w14:paraId="148C52B4" w14:textId="664D7092" w:rsidR="004F30AF" w:rsidRPr="000551D3" w:rsidRDefault="004F30AF">
      <w:pPr>
        <w:rPr>
          <w:rFonts w:ascii="Times New Roman" w:hAnsi="Times New Roman" w:cs="Times New Roman"/>
          <w:sz w:val="24"/>
          <w:szCs w:val="24"/>
        </w:rPr>
      </w:pPr>
    </w:p>
    <w:p w14:paraId="43E47F2F" w14:textId="730B4E06" w:rsidR="004F30AF" w:rsidRPr="000551D3" w:rsidRDefault="004F30AF">
      <w:pPr>
        <w:rPr>
          <w:rFonts w:ascii="Times New Roman" w:hAnsi="Times New Roman" w:cs="Times New Roman"/>
        </w:rPr>
      </w:pPr>
      <w:r w:rsidRPr="000551D3">
        <w:rPr>
          <w:rFonts w:ascii="Times New Roman" w:hAnsi="Times New Roman" w:cs="Times New Roman"/>
        </w:rPr>
        <w:t>* Significant Pearson's correlation coefficient</w:t>
      </w:r>
    </w:p>
    <w:sectPr w:rsidR="004F30AF" w:rsidRPr="000551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3tjSzMDc1Mjc2MbNU0lEKTi0uzszPAykwqgUApJSUxCwAAAA="/>
  </w:docVars>
  <w:rsids>
    <w:rsidRoot w:val="002D3424"/>
    <w:rsid w:val="000551D3"/>
    <w:rsid w:val="0007782C"/>
    <w:rsid w:val="00095D63"/>
    <w:rsid w:val="001646DB"/>
    <w:rsid w:val="002D3424"/>
    <w:rsid w:val="004E7DEE"/>
    <w:rsid w:val="004F30AF"/>
    <w:rsid w:val="006D4B4B"/>
    <w:rsid w:val="00790803"/>
    <w:rsid w:val="00937DB9"/>
    <w:rsid w:val="00974798"/>
    <w:rsid w:val="00AD0EA4"/>
    <w:rsid w:val="00D40C88"/>
    <w:rsid w:val="00E1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771A9"/>
  <w15:chartTrackingRefBased/>
  <w15:docId w15:val="{F6DFB96B-F268-45F7-B9B3-AA95B4CD4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3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3424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3424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164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7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mansyah Abdin</dc:creator>
  <cp:keywords/>
  <dc:description/>
  <cp:lastModifiedBy>Mythily Subramaniam</cp:lastModifiedBy>
  <cp:revision>8</cp:revision>
  <dcterms:created xsi:type="dcterms:W3CDTF">2021-05-29T05:28:00Z</dcterms:created>
  <dcterms:modified xsi:type="dcterms:W3CDTF">2021-05-29T07:12:00Z</dcterms:modified>
</cp:coreProperties>
</file>